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654368" w14:textId="77777777" w:rsidR="00841D76" w:rsidRDefault="00A82B5A">
      <w:pPr>
        <w:spacing w:line="360" w:lineRule="auto"/>
        <w:jc w:val="both"/>
        <w:rPr>
          <w:b/>
          <w:sz w:val="28"/>
          <w:lang w:val="en-US"/>
        </w:rPr>
      </w:pPr>
      <w:r>
        <w:rPr>
          <w:b/>
          <w:sz w:val="28"/>
          <w:lang w:val="en-US"/>
        </w:rPr>
        <w:t>Supplementary Material</w:t>
      </w:r>
    </w:p>
    <w:p w14:paraId="12D7C9EC" w14:textId="77777777" w:rsidR="00841D76" w:rsidRDefault="00A82B5A">
      <w:pPr>
        <w:spacing w:line="360" w:lineRule="auto"/>
        <w:jc w:val="both"/>
        <w:rPr>
          <w:b/>
          <w:lang w:val="en-US"/>
        </w:rPr>
      </w:pPr>
      <w:r>
        <w:rPr>
          <w:b/>
          <w:lang w:val="en-US"/>
        </w:rPr>
        <w:t xml:space="preserve">Qualitative and quantitative evaluation of computed tomography changes in adults with cystic fibrosis treated with </w:t>
      </w:r>
      <w:proofErr w:type="spellStart"/>
      <w:r>
        <w:rPr>
          <w:b/>
          <w:lang w:val="en-US"/>
        </w:rPr>
        <w:t>elexacaftor</w:t>
      </w:r>
      <w:proofErr w:type="spellEnd"/>
      <w:r>
        <w:rPr>
          <w:b/>
          <w:lang w:val="en-US"/>
        </w:rPr>
        <w:t>-</w:t>
      </w:r>
      <w:proofErr w:type="spellStart"/>
      <w:r>
        <w:rPr>
          <w:b/>
          <w:lang w:val="en-US"/>
        </w:rPr>
        <w:t>tezacaftor</w:t>
      </w:r>
      <w:proofErr w:type="spellEnd"/>
      <w:r>
        <w:rPr>
          <w:b/>
          <w:lang w:val="en-US"/>
        </w:rPr>
        <w:t>-ivacaftor: a retrospective observational study</w:t>
      </w:r>
    </w:p>
    <w:p w14:paraId="7B6A0DBD" w14:textId="77777777" w:rsidR="00841D76" w:rsidRDefault="00841D76">
      <w:pPr>
        <w:spacing w:line="360" w:lineRule="auto"/>
        <w:jc w:val="both"/>
        <w:rPr>
          <w:lang w:val="en-US"/>
        </w:rPr>
      </w:pPr>
    </w:p>
    <w:p w14:paraId="2E9E15E7" w14:textId="77777777" w:rsidR="00841D76" w:rsidRDefault="00A82B5A">
      <w:pPr>
        <w:spacing w:line="360" w:lineRule="auto"/>
        <w:jc w:val="both"/>
      </w:pPr>
      <w:r>
        <w:t>Sabine Dettmer*, Oliver Weinheimer, Annette Sauer-Heilborn, Oliver Lammers, Mark O. Wielpütz, Jan Fuge, Tobias Welte, Frank Wacker, Felix C. Ringshausen</w:t>
      </w:r>
    </w:p>
    <w:p w14:paraId="01BB1DB5" w14:textId="77777777" w:rsidR="00841D76" w:rsidRDefault="00841D76">
      <w:pPr>
        <w:spacing w:line="360" w:lineRule="auto"/>
        <w:jc w:val="both"/>
      </w:pPr>
    </w:p>
    <w:p w14:paraId="026F539E" w14:textId="77777777" w:rsidR="00841D76" w:rsidRDefault="00A82B5A">
      <w:pPr>
        <w:spacing w:line="360" w:lineRule="auto"/>
        <w:jc w:val="both"/>
        <w:rPr>
          <w:lang w:val="en-US"/>
        </w:rPr>
      </w:pPr>
      <w:r>
        <w:rPr>
          <w:lang w:val="en-US"/>
        </w:rPr>
        <w:t>* Correspondence: Corresponding Author: dettmer.sabine@mh-hannover.de</w:t>
      </w:r>
    </w:p>
    <w:p w14:paraId="03E783FC" w14:textId="77777777" w:rsidR="00841D76" w:rsidRDefault="00841D76">
      <w:pPr>
        <w:spacing w:line="360" w:lineRule="auto"/>
        <w:jc w:val="both"/>
        <w:rPr>
          <w:lang w:val="en-US"/>
        </w:rPr>
      </w:pPr>
    </w:p>
    <w:p w14:paraId="63BF0BC5" w14:textId="77777777" w:rsidR="00841D76" w:rsidRDefault="00A82B5A">
      <w:pPr>
        <w:spacing w:line="360" w:lineRule="auto"/>
        <w:jc w:val="both"/>
        <w:rPr>
          <w:b/>
          <w:lang w:val="en-US"/>
        </w:rPr>
      </w:pPr>
      <w:r>
        <w:rPr>
          <w:b/>
          <w:lang w:val="en-US"/>
        </w:rPr>
        <w:br w:type="page"/>
      </w:r>
    </w:p>
    <w:p w14:paraId="333363BE" w14:textId="77777777" w:rsidR="00841D76" w:rsidRDefault="00A82B5A">
      <w:pPr>
        <w:spacing w:line="360" w:lineRule="auto"/>
        <w:jc w:val="both"/>
        <w:rPr>
          <w:rFonts w:cstheme="minorHAnsi"/>
          <w:b/>
          <w:lang w:val="en-GB"/>
        </w:rPr>
      </w:pPr>
      <w:r>
        <w:rPr>
          <w:b/>
          <w:lang w:val="en-US"/>
        </w:rPr>
        <w:lastRenderedPageBreak/>
        <w:t>Supplementary Data 1</w:t>
      </w:r>
      <w:r>
        <w:rPr>
          <w:rFonts w:cstheme="minorHAnsi"/>
          <w:b/>
          <w:lang w:val="en-GB"/>
        </w:rPr>
        <w:t>: Visual evaluation with the Brody score</w:t>
      </w:r>
    </w:p>
    <w:p w14:paraId="55862E37" w14:textId="77777777" w:rsidR="00841D76" w:rsidRDefault="00A82B5A">
      <w:pPr>
        <w:spacing w:line="360" w:lineRule="auto"/>
        <w:jc w:val="both"/>
        <w:rPr>
          <w:rFonts w:cstheme="minorHAnsi"/>
          <w:lang w:val="en-US"/>
        </w:rPr>
      </w:pPr>
      <w:r>
        <w:rPr>
          <w:rFonts w:cstheme="minorHAnsi"/>
          <w:lang w:val="en-GB"/>
        </w:rPr>
        <w:t>The modified HRCT scoring system according to Brody was used for the visual evaluation</w:t>
      </w:r>
      <w:r>
        <w:rPr>
          <w:rFonts w:cstheme="minorHAnsi"/>
          <w:lang w:val="en-US"/>
        </w:rPr>
        <w:t xml:space="preserve"> of CT </w:t>
      </w:r>
      <w:r>
        <w:rPr>
          <w:rFonts w:cstheme="minorHAnsi"/>
          <w:lang w:val="en-US"/>
        </w:rPr>
        <w:fldChar w:fldCharType="begin"/>
      </w:r>
      <w:r>
        <w:rPr>
          <w:rFonts w:cstheme="minorHAnsi"/>
          <w:lang w:val="en-US"/>
        </w:rPr>
        <w:instrText xml:space="preserve"> ADDIN ZOTERO_ITEM CSL_CITATION {"citationID":"6KzOddWT","properties":{"formattedCitation":"(Brody et al., 2004, 2006)","plainCitation":"(Brody et al., 2004, 2006)","noteIndex":0},"citationItems":[{"id":1064,"uris":["http://zotero.org/users/11157469/items/9ULAVM6Z"],"itemData":{"id":1064,"type":"article-journal","abstract":"OBJECTIVE: To assess pulmonary abnormalities detected by high-resolution computed tomography (HRCT) in young children with cystic fibrosis (CF) and mild to moderate lung disease.\nSTUDY DESIGN: High-resolution computed tomography was performed in 60 children, 6 to 10 years old, with mild to moderate lung disease (forced expiratory volume in 1 minute [FEV(1)], 52-137; mean, 102; SD, 15% predicted). HRCTs were scored by using a system that evaluates each lobe for severity and extent of CF lung disease. Findings of CF lung disease were tabulated in all subjects and in a subgroup with normal pulmonary function tests. HRCT scores were correlated with FEV(1), forced vital capacity (FVC), and forced expiratory flow between 25% and 75% of expired vital capacity (FEF(25-75)) in 57 patients.\nRESULTS: Bronchiectasis was present in 35% of subjects, mucous plugging in 15%, and air trapping in 63%. No abnormality was detected in 25%. In 37 subjects with FEV(1), FVC, and FEF(25-75) &gt;85% predicted, bronchiectasis was present in 30%. In 17% of these subjects, bronchiectasis was seen in &gt; or =4 lobes. Correlations between HRCT scores and FEV(1) were significant and showed fair to moderate correlation (r=0.36-0.46).\nCONCLUSIONS: High-resolution computed tomography demonstrated a broad range of pulmonary abnormalities in young patients with CF with mild to moderate lung disease. In this study, abnormalities, including bronchiectasis, were common in young children with CF and normal pulmonary function tests.","container-title":"The Journal of Pediatrics","DOI":"10.1016/j.jpeds.2004.02.038","ISSN":"0022-3476","issue":"1","journalAbbreviation":"J Pediatr","language":"eng","note":"PMID: 15238903","page":"32-38","source":"PubMed","title":"High-resolution computed tomography in young patients with cystic fibrosis: distribution of abnormalities and correlation with pulmonary function tests","title-short":"High-resolution computed tomography in young patients with cystic fibrosis","volume":"145","author":[{"family":"Brody","given":"Alan S."},{"family":"Klein","given":"Jeffrey S."},{"family":"Molina","given":"Paul L."},{"family":"Quan","given":"Joanne"},{"family":"Bean","given":"Judy A."},{"family":"Wilmott","given":"Robert W."}],"issued":{"date-parts":[["2004",7]]}}},{"id":1530,"uris":["http://zotero.org/users/11157469/items/KYJVUYDD"],"itemData":{"id":1530,"type":"article-journal","abstract":"INTRODUCTION: Computerized tomography (CT) scanning shows promise as an outcome surrogate for cystic fibrosis (CF) lung disease progression. The scoring system used to convert the CT image to numeric data is an essential determinant of the performance of CT scanning.\nMETHODS: Three radiologists independently scored 16 high-resolution CT scans performed on children in the Wisconsin CF Neonatal Screening Project. The test scans were selected to provide a broad range of disease severity. The scoring system provided subscores for the presence and severity of 5 findings of CF lung disease. The sum of the subscores provided a total score. The CT scans were then read again by each of the radiologists at least 11 months later. Using Mixed Effects Linear Model Analysis, the sources of error (scan-to-scan variation, interrater variance, and intrarater variance) were calculated.\nRESULTS: For the total score, the scan-to-scan variation was 14.48, interrater variance was 0.28, and intrarater variance was 0.45, with an overall reproducibility of 95%. The square root of scan-to-scan variance, a measure of sensitivity, was 3.81. Evaluation of the subscores showed higher reproducibility for bronchiectasis and hyperinflation (95% and 88%, respectively). The bronchiectasis score was more sensitive than the air-trapping score (1.46 vs. 0.89).\nDISCUSSION: This system was developed to provide a reproducible method that could be used to evaluate the lobar location, severity, and extent of a broad spectrum of CT features of CF lung disease, especially in children. This study demonstrates that the overall score is both sensitive to variation in the severity of lung disease and reproducible.","container-title":"Journal of Thoracic Imaging","DOI":"10.1097/01.rti.0000203937.82276.ce","ISSN":"0883-5993","issue":"1","journalAbbreviation":"J Thorac Imaging","language":"eng","note":"PMID: 16538150","page":"14-21","source":"PubMed","title":"Reproducibility of a scoring system for computed tomography scanning in cystic fibrosis","volume":"21","author":[{"family":"Brody","given":"Alan S."},{"family":"Kosorok","given":"Michael R."},{"family":"Li","given":"Zhanhai"},{"family":"Broderick","given":"Lynn S."},{"family":"Foster","given":"Jeffrey L."},{"family":"Laxova","given":"Anita"},{"family":"Bandla","given":"Hari"},{"family":"Farrell","given":"Philip M."}],"issued":{"date-parts":[["2006",3]]}}}],"schema":"https://github.com/citation-style-language/schema/raw/master/csl-citation.json"} </w:instrText>
      </w:r>
      <w:r>
        <w:rPr>
          <w:rFonts w:cstheme="minorHAnsi"/>
          <w:lang w:val="en-US"/>
        </w:rPr>
        <w:fldChar w:fldCharType="separate"/>
      </w:r>
      <w:r>
        <w:rPr>
          <w:rFonts w:ascii="Calibri" w:hAnsi="Calibri" w:cs="Calibri"/>
          <w:lang w:val="en-US"/>
        </w:rPr>
        <w:t>(Brody et al., 2004, 2006)</w:t>
      </w:r>
      <w:r>
        <w:rPr>
          <w:rFonts w:cstheme="minorHAnsi"/>
          <w:lang w:val="en-US"/>
        </w:rPr>
        <w:fldChar w:fldCharType="end"/>
      </w:r>
      <w:r>
        <w:rPr>
          <w:rFonts w:cstheme="minorHAnsi"/>
          <w:lang w:val="en-US"/>
        </w:rPr>
        <w:t xml:space="preserve">. Therefore, bronchiectasis, mucus plugging, </w:t>
      </w:r>
      <w:proofErr w:type="spellStart"/>
      <w:r>
        <w:rPr>
          <w:rFonts w:cstheme="minorHAnsi"/>
          <w:lang w:val="en-US"/>
        </w:rPr>
        <w:t>peribronchial</w:t>
      </w:r>
      <w:proofErr w:type="spellEnd"/>
      <w:r>
        <w:rPr>
          <w:rFonts w:cstheme="minorHAnsi"/>
          <w:lang w:val="en-US"/>
        </w:rPr>
        <w:t xml:space="preserve"> thickening and parenchymal changes were evaluated separately for each lobe, whereas the lingula was regarded as separate lobe. Contrary to the Brody score, we did not analyze air trapping separately because most of the CT were not in expiration. For the bronchiectasis score (range 0-12), the extent of bronchiectasis was evaluated on a scale from 0 to 3 </w:t>
      </w:r>
      <w:r>
        <w:rPr>
          <w:rFonts w:cstheme="minorHAnsi"/>
          <w:lang w:val="en-GB"/>
        </w:rPr>
        <w:t xml:space="preserve">(0 = none; 1 = less than 1/3 of the lobe; 2 = 1/3 – 2/3 of the lobe; and 3 = more than 2/3 of the </w:t>
      </w:r>
      <w:proofErr w:type="spellStart"/>
      <w:r>
        <w:rPr>
          <w:rFonts w:cstheme="minorHAnsi"/>
          <w:lang w:val="en-GB"/>
        </w:rPr>
        <w:t>lobe</w:t>
      </w:r>
      <w:proofErr w:type="spellEnd"/>
      <w:r>
        <w:rPr>
          <w:rFonts w:cstheme="minorHAnsi"/>
          <w:lang w:val="en-GB"/>
        </w:rPr>
        <w:t xml:space="preserve">) </w:t>
      </w:r>
      <w:r>
        <w:rPr>
          <w:rFonts w:cstheme="minorHAnsi"/>
          <w:lang w:val="en-US"/>
        </w:rPr>
        <w:t>separately for the central and in the peripheral lung. The sum of both was multiplicated with the average multiplier size (0.5 = 0</w:t>
      </w:r>
      <w:r>
        <w:rPr>
          <w:rFonts w:cstheme="minorHAnsi"/>
          <w:lang w:val="en-GB"/>
        </w:rPr>
        <w:t>;</w:t>
      </w:r>
      <w:r>
        <w:rPr>
          <w:rFonts w:cstheme="minorHAnsi"/>
          <w:lang w:val="en-US"/>
        </w:rPr>
        <w:t xml:space="preserve"> 1 = 1</w:t>
      </w:r>
      <w:r>
        <w:rPr>
          <w:rFonts w:cstheme="minorHAnsi"/>
          <w:lang w:val="en-GB"/>
        </w:rPr>
        <w:t>;</w:t>
      </w:r>
      <w:r>
        <w:rPr>
          <w:rFonts w:cstheme="minorHAnsi"/>
          <w:lang w:val="en-US"/>
        </w:rPr>
        <w:t xml:space="preserve"> 1.5 = 1.25</w:t>
      </w:r>
      <w:r>
        <w:rPr>
          <w:rFonts w:cstheme="minorHAnsi"/>
          <w:lang w:val="en-GB"/>
        </w:rPr>
        <w:t>;</w:t>
      </w:r>
      <w:r>
        <w:rPr>
          <w:rFonts w:cstheme="minorHAnsi"/>
          <w:lang w:val="en-US"/>
        </w:rPr>
        <w:t xml:space="preserve"> 2.0 = 1.5</w:t>
      </w:r>
      <w:r>
        <w:rPr>
          <w:rFonts w:cstheme="minorHAnsi"/>
          <w:lang w:val="en-GB"/>
        </w:rPr>
        <w:t>;</w:t>
      </w:r>
      <w:r>
        <w:rPr>
          <w:rFonts w:cstheme="minorHAnsi"/>
          <w:lang w:val="en-US"/>
        </w:rPr>
        <w:t xml:space="preserve"> 2.5 = 1.75 and 3 = 2). The multiplier size was calculated by the sum of the largest dilated bronchus (1 ≤ 2x; 2 = 2x-3x; 3 ≥ 3x </w:t>
      </w:r>
      <w:r>
        <w:rPr>
          <w:rFonts w:cstheme="minorHAnsi"/>
          <w:lang w:val="en-GB"/>
        </w:rPr>
        <w:t>the size of the accompanying vessel</w:t>
      </w:r>
      <w:r>
        <w:rPr>
          <w:rFonts w:cstheme="minorHAnsi"/>
          <w:lang w:val="en-US"/>
        </w:rPr>
        <w:t xml:space="preserve">) and the average size of dilated bronchi (1 ≤ 2x; 2 = 2x-3x; 3 ≥ 3x </w:t>
      </w:r>
      <w:r>
        <w:rPr>
          <w:rFonts w:cstheme="minorHAnsi"/>
          <w:lang w:val="en-GB"/>
        </w:rPr>
        <w:t>the size of the accompanying vessel</w:t>
      </w:r>
      <w:r>
        <w:rPr>
          <w:rFonts w:cstheme="minorHAnsi"/>
          <w:lang w:val="en-US"/>
        </w:rPr>
        <w:t xml:space="preserve">) divides by 2. </w:t>
      </w:r>
      <w:r>
        <w:rPr>
          <w:rFonts w:cstheme="minorHAnsi"/>
          <w:lang w:val="en-GB"/>
        </w:rPr>
        <w:t xml:space="preserve">For the mucus plugging score (range 0-6), central mucus plugging was defined as a plug / an opacity definable in a bronchus, and peripheral mucus plugging was defined as either dilated mucus filled peripheral bronchi or thin branching structures with centrilobular nodules in the peripheral lung (tree in bud pattern). For the </w:t>
      </w:r>
      <w:proofErr w:type="spellStart"/>
      <w:r>
        <w:rPr>
          <w:rFonts w:cstheme="minorHAnsi"/>
          <w:lang w:val="en-GB"/>
        </w:rPr>
        <w:t>peribronchial</w:t>
      </w:r>
      <w:proofErr w:type="spellEnd"/>
      <w:r>
        <w:rPr>
          <w:rFonts w:cstheme="minorHAnsi"/>
          <w:lang w:val="en-GB"/>
        </w:rPr>
        <w:t xml:space="preserve"> thickening score (0-9), the extent of </w:t>
      </w:r>
      <w:proofErr w:type="spellStart"/>
      <w:r>
        <w:rPr>
          <w:rFonts w:cstheme="minorHAnsi"/>
          <w:lang w:val="en-GB"/>
        </w:rPr>
        <w:t>peribronchial</w:t>
      </w:r>
      <w:proofErr w:type="spellEnd"/>
      <w:r>
        <w:rPr>
          <w:rFonts w:cstheme="minorHAnsi"/>
          <w:lang w:val="en-GB"/>
        </w:rPr>
        <w:t xml:space="preserve"> thickening was evaluated on a scale from 0 to 3 (0 = none; 1 = less than 1/3 of the lobe; 2 = 1/3 – 2/3 of the lobe; and 3 = more than 2/3 of the lobe) separately for the central and in the peripheral lung. </w:t>
      </w:r>
      <w:r>
        <w:rPr>
          <w:rFonts w:cstheme="minorHAnsi"/>
          <w:lang w:val="en-US"/>
        </w:rPr>
        <w:t xml:space="preserve">The sum of both was multiplicated with the severity of </w:t>
      </w:r>
      <w:proofErr w:type="spellStart"/>
      <w:r>
        <w:rPr>
          <w:rFonts w:cstheme="minorHAnsi"/>
          <w:lang w:val="en-US"/>
        </w:rPr>
        <w:t>peribronchial</w:t>
      </w:r>
      <w:proofErr w:type="spellEnd"/>
      <w:r>
        <w:rPr>
          <w:rFonts w:cstheme="minorHAnsi"/>
          <w:lang w:val="en-US"/>
        </w:rPr>
        <w:t xml:space="preserve"> thickening (1 = mild</w:t>
      </w:r>
      <w:r>
        <w:rPr>
          <w:rFonts w:cstheme="minorHAnsi"/>
          <w:lang w:val="en-GB"/>
        </w:rPr>
        <w:t>;</w:t>
      </w:r>
      <w:r>
        <w:rPr>
          <w:rFonts w:cstheme="minorHAnsi"/>
          <w:lang w:val="en-US"/>
        </w:rPr>
        <w:t xml:space="preserve"> 1.25 = moderate</w:t>
      </w:r>
      <w:r>
        <w:rPr>
          <w:rFonts w:cstheme="minorHAnsi"/>
          <w:lang w:val="en-GB"/>
        </w:rPr>
        <w:t>;</w:t>
      </w:r>
      <w:r>
        <w:rPr>
          <w:rFonts w:cstheme="minorHAnsi"/>
          <w:lang w:val="en-US"/>
        </w:rPr>
        <w:t xml:space="preserve"> 1.5 = severe). For the parenchyma score (range 0-9), the extent of dense parenchymal opacities, the extent of ground glass opacities and the extent of cysts were evaluated </w:t>
      </w:r>
      <w:r>
        <w:rPr>
          <w:rFonts w:cstheme="minorHAnsi"/>
          <w:lang w:val="en-GB"/>
        </w:rPr>
        <w:t>(0 = none; 1 = less than 1/3 of the lobe; 2 = 1/3 – 2/3 of the lobe; and 3 = more than 2/3 of the lobe) and added to a total score.</w:t>
      </w:r>
      <w:r>
        <w:rPr>
          <w:rFonts w:cstheme="minorHAnsi"/>
          <w:lang w:val="en-US"/>
        </w:rPr>
        <w:t xml:space="preserve"> A score was calculated for each abnormality and summed up to a total score for disease severity in each lobe. The scores for the six lobes were added to provide a total patient score. The maximum score was 216 in contrast to the original Brody score, in which a maximum value of 243 can be achieved with the additional hyperinflation score. Because a lobe could have the majority of the lobe involved by more than one of the parenchymal abnormalities (consolidation, cyst formation, and ground glass opacity), the maximum possible score was 180. All the sub-scores obtained were added together to a total score and then normalized on a scale of 100.</w:t>
      </w:r>
    </w:p>
    <w:p w14:paraId="17A7C4AE" w14:textId="77777777" w:rsidR="00841D76" w:rsidRDefault="00841D76">
      <w:pPr>
        <w:spacing w:line="360" w:lineRule="auto"/>
        <w:jc w:val="both"/>
        <w:rPr>
          <w:rFonts w:cstheme="minorHAnsi"/>
          <w:lang w:val="en-GB"/>
        </w:rPr>
      </w:pPr>
    </w:p>
    <w:p w14:paraId="1A3112BE" w14:textId="77777777" w:rsidR="00841D76" w:rsidRDefault="00A82B5A">
      <w:pPr>
        <w:spacing w:line="360" w:lineRule="auto"/>
        <w:jc w:val="both"/>
        <w:rPr>
          <w:b/>
          <w:lang w:val="en-US"/>
        </w:rPr>
      </w:pPr>
      <w:r>
        <w:rPr>
          <w:b/>
          <w:lang w:val="en-US"/>
        </w:rPr>
        <w:br w:type="page"/>
      </w:r>
    </w:p>
    <w:p w14:paraId="67A8BA18" w14:textId="77777777" w:rsidR="00841D76" w:rsidRDefault="00A82B5A">
      <w:pPr>
        <w:spacing w:line="360" w:lineRule="auto"/>
        <w:jc w:val="both"/>
        <w:rPr>
          <w:rFonts w:cstheme="minorHAnsi"/>
          <w:b/>
          <w:lang w:val="en-GB"/>
        </w:rPr>
      </w:pPr>
      <w:r>
        <w:rPr>
          <w:b/>
          <w:lang w:val="en-US"/>
        </w:rPr>
        <w:lastRenderedPageBreak/>
        <w:t>Supplementary Data 2</w:t>
      </w:r>
      <w:r>
        <w:rPr>
          <w:rFonts w:cstheme="minorHAnsi"/>
          <w:b/>
          <w:lang w:val="en-GB"/>
        </w:rPr>
        <w:t>: Quantitative evaluation with YACTA</w:t>
      </w:r>
    </w:p>
    <w:p w14:paraId="4EF817F7" w14:textId="77777777" w:rsidR="00841D76" w:rsidRDefault="00A82B5A">
      <w:pPr>
        <w:spacing w:line="360" w:lineRule="auto"/>
        <w:jc w:val="both"/>
        <w:rPr>
          <w:rFonts w:cstheme="minorHAnsi"/>
          <w:lang w:val="en-US"/>
        </w:rPr>
      </w:pPr>
      <w:r>
        <w:rPr>
          <w:rFonts w:cstheme="minorHAnsi"/>
          <w:lang w:val="en-US"/>
        </w:rPr>
        <w:t xml:space="preserve">The software YACTA (version </w:t>
      </w:r>
      <w:r>
        <w:rPr>
          <w:lang w:val="en-US"/>
        </w:rPr>
        <w:t>2.9.4.53</w:t>
      </w:r>
      <w:r>
        <w:rPr>
          <w:rFonts w:cstheme="minorHAnsi"/>
          <w:lang w:val="en-US"/>
        </w:rPr>
        <w:t xml:space="preserve">) was used for quantitative analyzation of the airway tree and the lung parenchyma </w:t>
      </w:r>
      <w:r>
        <w:rPr>
          <w:rFonts w:cstheme="minorHAnsi"/>
          <w:lang w:val="en-US"/>
        </w:rPr>
        <w:fldChar w:fldCharType="begin"/>
      </w:r>
      <w:r>
        <w:rPr>
          <w:rFonts w:cstheme="minorHAnsi"/>
          <w:lang w:val="en-US"/>
        </w:rPr>
        <w:instrText xml:space="preserve"> ADDIN ZOTERO_ITEM CSL_CITATION {"citationID":"EtzrHH2D","properties":{"formattedCitation":"(Weinheimer et al., 2008; Achenbach et al., 2012; Wielp\\uc0\\u252{}tz et al., 2013a)","plainCitation":"(Weinheimer et al., 2008; Achenbach et al., 2012; Wielpütz et al., 2013a)","noteIndex":0},"citationItems":[{"id":1458,"uris":["http://zotero.org/users/11157469/items/ZFQNDW7Y"],"itemData":{"id":1458,"type":"article-journal","abstract":"PURPOSE: To evaluate the fully automatic quantification of airway dimensions on chest multidetector computed tomography (MDCT) performed in cystic fibrosis (CF) patients. Airflow indices including predicted forced expiratory volume in 1 second (FEV1%) were used to study the impact on regional lung function.\nMATERIALS AND METHODS: MDCT data of patients with CF (14 children and 23 adults) and of control patients (11 children and 22 adults) were used to compute total diameter (TD), lumen area (LA), and wall thickness (WT) using dedicated software. Pulmonary function testing including FEV1% was performed in parallel and correlated with MDCT parameters in a generation-based analysis.\nRESULTS: TD was largely increased in CF patients (third-generation to fourth-generation airways in children, first to ninth in adults; P&lt;0.05). LA remained unchanged, but WT was also larger in CF compared with controls (third generation to sixth generation in children, first to eleventh in adults; P&lt;0.05). In adult CF patients significant negative correlations for TD, LA, and WT with FEV1% were found for intermediate airways (fifth to seventh generation; r=-0.7 to -0.9) but not in pediatric CF patients and controls.\nCONCLUSIONS: Automatic airway analysis succeeded in quantifying specific pathologies such as airway dilatation and wall thickening in CF patients at different ages. Moreover, our results indicate a shift in main airflow resistance to intermediate airways in cases of chronic CF. The objective computational parameters TD, LA, and WT should be considered for assessment and follow-up of CF airway disease.","container-title":"Journal of Thoracic Imaging","DOI":"10.1097/RTI.0b013e3182765785","ISSN":"1536-0237","issue":"2","journalAbbreviation":"J Thorac Imaging","language":"eng","note":"PMID: 23222199","page":"104-113","source":"PubMed","title":"Automatic airway analysis on multidetector computed tomography in cystic fibrosis: correlation with pulmonary function testing","title-short":"Automatic airway analysis on multidetector computed tomography in cystic fibrosis","volume":"28","author":[{"family":"Wielpütz","given":"Mark O."},{"family":"Eichinger","given":"Monika"},{"family":"Weinheimer","given":"Oliver"},{"family":"Ley","given":"Sebastian"},{"family":"Mall","given":"Marcus A."},{"family":"Wiebel","given":"Matthias"},{"family":"Bischoff","given":"Arved"},{"family":"Kauczor","given":"Hans-Ulrich"},{"family":"Heußel","given":"Claus P."},{"family":"Puderbach","given":"Michael"}],"issued":{"date-parts":[["2013",3]]}}},{"id":1460,"uris":["http://zotero.org/users/11157469/items/WTYZJRJQ"],"itemData":{"id":1460,"type":"article-journal","abstract":"OBJECTIVES: Airway morphology shows characteristic changes in different pathologies. This study assesses the accuracy of a current automatic airway assessment technique by correlating CT images of porcine airways to histological slices of the same localization.\nMATERIALS AND METHODS: Four isolated and ventilated porcine lungs were frozen in a liquid nitrogen bath and examined with a CT scanner (MDCT). This technique both preserved normal radiomorphological appearance and made it possible to slice the specimens for histological examination for subsequent correlation. The parameters wall thickness (WT), wall percentage (WP), and total diameter (TD) were assessed by computer-aided measurement of the MDCT images using an integral-based method (IBM) and by manually measuring the histological slices with an electronic caliper.\nRESULTS: The radiological-pathological correlation could be performed for 16 localizations. Mean relative errors for WT, WP, and TD were 11%, 5.6%, and 8.5%, respectively. Correlation was very high with coefficients r of 0.951 for WT, 0.916 for WP, and 0.987 for TD.\nCONCLUSIONS: Our results are comparable to previously described errors in phantom correlations but are the first proof of ex vivo feasibility. Thus, by applying this freezing technique to MDCT data of diseased, explanted lungs and by combination with the IBM, further experiments can be performed to explore the effects of airway pathology on radiological morphology.","container-title":"European Journal of Radiology","DOI":"10.1016/j.ejrad.2010.09.012","ISSN":"1872-7727","issue":"1","journalAbbreviation":"Eur J Radiol","language":"eng","note":"PMID: 20950978","page":"183-188","source":"PubMed","title":"Accuracy of automatic airway morphometry in computed tomography-correlation of radiological-pathological findings","volume":"81","author":[{"family":"Achenbach","given":"Tobias"},{"family":"Weinheimer","given":"Oliver"},{"family":"Brochhausen","given":"Christoph"},{"family":"Hollemann","given":"David"},{"family":"Baumbach","given":"Bastian"},{"family":"Scholz","given":"Alexander"},{"family":"Düber","given":"Christoph"}],"issued":{"date-parts":[["2012",1]]}}},{"id":327,"uris":["http://zotero.org/users/11157469/items/32IVKBRF"],"itemData":{"id":327,"type":"article-journal","abstract":"The technology of multislice X-ray computed tomography (MSCT) provides volume data sets with approximately isotropic resolution, which permits a noninvasive 3-D measurement and quantification of airway geometry. In different diseases, like emphysema, chronic obstructive pulmonary disease (COPD), or cystic fribrosis, changes in lung parenchyma are associated with an increase in airway </w:instrText>
      </w:r>
      <w:r>
        <w:rPr>
          <w:rFonts w:cstheme="minorHAnsi"/>
        </w:rPr>
        <w:instrText xml:space="preserve">wall thickness. In this paper, we describe an objective measuring method of the airway geometry in the 3-D space. The limited spatial resolution of clinical CT scanners in comparison to thin structures like airway walls causes difficulties in the measurement of the density and the thickness of these structures. Initially, these difficulties will be addressed and then a new method is introduced to circumvent the problems. Therefore the wall thickness is approximated by an integral based closed-form solution, based on the volume conservation property of convolution. We evaluated the method with a phantom containing 10 silicone tubes and proved the repeatability in datasets of eight pigs scanned twice. Furthermore, a comparison of CT datasets of 16 smokers and 15 nonsmokers was done. Further medical studies are ongoing.","container-title":"IEEE transactions on medical imaging","DOI":"10.1109/TMI.2007.902798","ISSN":"0278-0062","issue":"1","journalAbbreviation":"IEEE Trans Med Imaging","language":"eng","page":"64-74","source":"PubMed","title":"About objective 3-d analysis of airway geometry in computerized tomography","volume":"27","author":[{"family":"Weinheimer","given":"O."},{"family":"Achenbach","given":"T."},{"family":"Bletz","given":"C."},{"family":"Duber","given":"C."},{"family":"Kauczor","given":"H. U."},{"family":"Heussel","given":"C. P."}],"issued":{"date-parts":[["2008",1]]}}}],"schema":"https://github.com/citation-style-language/schema/raw/master/csl-citation.json"} </w:instrText>
      </w:r>
      <w:r>
        <w:rPr>
          <w:rFonts w:cstheme="minorHAnsi"/>
          <w:lang w:val="en-US"/>
        </w:rPr>
        <w:fldChar w:fldCharType="separate"/>
      </w:r>
      <w:r>
        <w:rPr>
          <w:rFonts w:ascii="Calibri" w:hAnsi="Calibri" w:cs="Calibri"/>
          <w:szCs w:val="24"/>
        </w:rPr>
        <w:t>(Weinheimer et al., 2008; Achenbach et al., 2012; Wielpütz et al., 2013a)</w:t>
      </w:r>
      <w:r>
        <w:rPr>
          <w:rFonts w:cstheme="minorHAnsi"/>
          <w:lang w:val="en-US"/>
        </w:rPr>
        <w:fldChar w:fldCharType="end"/>
      </w:r>
      <w:r>
        <w:rPr>
          <w:rFonts w:cstheme="minorHAnsi"/>
        </w:rPr>
        <w:t xml:space="preserve">. </w:t>
      </w:r>
      <w:r>
        <w:rPr>
          <w:rFonts w:cstheme="minorHAnsi"/>
          <w:lang w:val="en-US"/>
        </w:rPr>
        <w:t>The software segmented and analyzed the airway tree, vessels, lungs and individual lobes fully automated without necessity of user interaction or manual correction. Various parameters were analyzed which can be roughly divided into analysis of airways and lung parenchyma.</w:t>
      </w:r>
    </w:p>
    <w:p w14:paraId="1EBC3221" w14:textId="77777777" w:rsidR="00841D76" w:rsidRDefault="00A82B5A">
      <w:pPr>
        <w:spacing w:line="360" w:lineRule="auto"/>
        <w:jc w:val="both"/>
        <w:rPr>
          <w:rFonts w:cstheme="minorHAnsi"/>
          <w:lang w:val="en-US"/>
        </w:rPr>
      </w:pPr>
      <w:r>
        <w:rPr>
          <w:rFonts w:cstheme="minorHAnsi"/>
          <w:lang w:val="en-US"/>
        </w:rPr>
        <w:t>Airway analysis:</w:t>
      </w:r>
    </w:p>
    <w:p w14:paraId="34DBD5D5" w14:textId="77777777" w:rsidR="00841D76" w:rsidRDefault="00A82B5A">
      <w:pPr>
        <w:pStyle w:val="ListParagraph"/>
        <w:numPr>
          <w:ilvl w:val="0"/>
          <w:numId w:val="1"/>
        </w:numPr>
        <w:spacing w:line="360" w:lineRule="auto"/>
        <w:jc w:val="both"/>
        <w:rPr>
          <w:rFonts w:cstheme="minorHAnsi"/>
          <w:lang w:val="en-US"/>
        </w:rPr>
      </w:pPr>
      <w:r>
        <w:rPr>
          <w:rFonts w:cstheme="minorHAnsi"/>
          <w:lang w:val="en-US"/>
        </w:rPr>
        <w:t>Number of airways as the sum of all segmented bronchi.</w:t>
      </w:r>
    </w:p>
    <w:p w14:paraId="70A72EE8" w14:textId="77777777" w:rsidR="00841D76" w:rsidRDefault="00A82B5A">
      <w:pPr>
        <w:pStyle w:val="ListParagraph"/>
        <w:numPr>
          <w:ilvl w:val="0"/>
          <w:numId w:val="1"/>
        </w:numPr>
        <w:spacing w:line="360" w:lineRule="auto"/>
        <w:jc w:val="both"/>
        <w:rPr>
          <w:rFonts w:cstheme="minorHAnsi"/>
          <w:lang w:val="en-US"/>
        </w:rPr>
      </w:pPr>
      <w:r>
        <w:rPr>
          <w:rFonts w:cstheme="minorHAnsi"/>
          <w:lang w:val="en-US"/>
        </w:rPr>
        <w:t xml:space="preserve">As measures of airway geometry, total diameter (TD), wall thickness (WT), lumen area (LA), and wall percentage (WP = 100*WA/(LA + WA) were calculated by using the parameter-free integral-based method </w:t>
      </w:r>
      <w:r>
        <w:rPr>
          <w:rFonts w:cstheme="minorHAnsi"/>
          <w:lang w:val="en-US"/>
        </w:rPr>
        <w:fldChar w:fldCharType="begin"/>
      </w:r>
      <w:r>
        <w:rPr>
          <w:rFonts w:cstheme="minorHAnsi"/>
          <w:lang w:val="en-US"/>
        </w:rPr>
        <w:instrText xml:space="preserve"> ADDIN ZOTERO_ITEM CSL_CITATION {"citationID":"FDRhfYcx","properties":{"formattedCitation":"(Achenbach et al., 2004; Weinheimer et al., 2008)","plainCitation":"(Achenbach et al., 2004; Weinheimer et al., 2008)","noteIndex":0},"citationItems":[{"id":327,"uris":["http://zotero.org/users/11157469/items/32IVKBRF"],"itemData":{"id":327,"type":"article-journal","abstract":"The technology of multislice X-ray computed tomography (MSCT) provides volume data sets with approximately isotropic resolution, which permits a noninvasive 3-D measurement and quantification of airway geometry. In different diseases, like emphysema, chronic obstructive pulmonary disease (COPD), or cystic fribrosis, changes in lung parenchyma are associated with an increase in airway wall thickness. In this paper, we describe an objective measuring method of the airway geometry in the 3-D space. The limited spatial resolution of clinical CT scanners in comparison to thin structures like airway walls causes difficulties in the measurement of the density and the thickness of these structures. Initially, these difficulties will be addressed and then a new method is introduced to circumvent the problems. Therefore the wall thickness is approximated by an integral based closed-form solution, based on the volume conservation property of convolution. We evaluated the method with a phantom containing 10 silicone tubes and proved the repeatability in datasets of eight pigs scanned twice. Furthermore, a comparison of CT datasets of 16 smokers and 15 nonsmokers was done. Further medical studies are ongoing.","container-title":"IEEE transactions on medical imaging","DOI":"10.1109/TMI.2007.902798","ISSN":"0278-0062","issue":"1","journalAbbreviation":"IEEE Trans Med Imaging","language":"eng","page":"64-74","source":"PubMed","title":"About objective 3-d analysis of airway geometry in computerized tomography","volume":"27","author":[{"family":"Weinheimer","given":"O."},{"family":"Achenbach","given":"T."},{"family":"Bletz","given":"C."},{"family":"Duber","given":"C."},{"family":"Kauczor","given":"H. U."},{"family":"Heussel","given":"C. P."}],"issued":{"date-parts":[["2008",1]]}}},{"id":1528,"uris":["http://zotero.org/users/11157469/items/2H75B9XX"],"itemData":{"id":1528,"type":"article-journal","abstract":"PURPOSE: Introduction of a novel software tool (YACTA -- yet another CT analyzer) for detection and quantification of pulmonary emphysema in thin-slice chest MDCT data sets.\nMATERIALS AND METHODS: Consisting of grey-level threshold-based algorithms (e. g., region-growing), expert rules and morphological image postprocessing YACTA segments the tracheobronchial tree prior to the detection and quantification of pulmonary emphysema. In addition to general parameters, such as the mean lung density (MLD) and the emphysema index (EI -- also described as pixel index PI), the previously described bullae index (BI) is transformed into a three-dimensional parameter for a morphological description of emphysema. A first evaluation of chest MDCT data sets of 11 patients was performed as well as a comparison of MLD, lung volume (LV), emphysema volume (EV) and PI calculated with two established commercial tools of Siemens Medical Solutions (Volume and Pulmo). Furthermore, the BI was calculated with YACTA.\nRESULTS: YACTA processed the image data without manual interaction and demonstrated more user-comfort than Volume and Pulmo software, which require manual correction especially for lung segmentation at the hilar regions to separate central airways from lung parenchyma. MLD, LV, and EV values calculated with YACTA were systematically higher (Pulmo: + 50 HU/+ 597 ml/+ 159 ml; Volume: + 32 HU/+ 110 ml/+ 155 ml). Different segmentation algorithms are responsible for this: YACTA includes areas not assessed by mere threshold-based techniques. Constantly lowered LV values of Pulmo are caused by a missing dilatation algorithm. The error correction as a special feature of YACTA results in increased emphysema volumes and indices. The segmentation of the tracheobronchial tree lowers the part of airways falsely classified as emphysema.\nCONCLUSION: The new developed software shows higher user comfort as established by semi-automated tools.\nRESULTS: of LV, EV, MLD and PI are comparable or moderately different. Automatic calculation of a BI is possible, providing information about bullous morphology of pulmonary emphysema. Further studies are necessary to correlate data with clinical or pathological parameters.","container-title":"RoFo: Fortschritte Auf Dem Gebiete Der Rontgenstrahlen Und Der Nuklearmedizin","DOI":"10.1055/s-2004-813530","ISSN":"1438-9029","issue":"10","journalAbbreviation":"Rofo","language":"ger","note":"PMID: 15383971","page":"1409-1415","source":"PubMed","title":"[Fully automatic detection and quantification of emphysema on thin section MD-CT of the chest by a new and dedicated software]","volume":"176","author":[{"family":"Achenbach","given":"T."},{"family":"Weinheimer","given":"O."},{"family":"Buschsieweke","given":"C."},{"family":"Heussel","given":"C. P."},{"family":"Thelen","given":"M."},{"family":"Kauczor","given":"H. U."}],"issued":{"date-parts":[["2004",10]]}}}],"schema":"https://github.com/citation-style-language/schema/raw/master/csl-citation.json"} </w:instrText>
      </w:r>
      <w:r>
        <w:rPr>
          <w:rFonts w:cstheme="minorHAnsi"/>
          <w:lang w:val="en-US"/>
        </w:rPr>
        <w:fldChar w:fldCharType="separate"/>
      </w:r>
      <w:r>
        <w:rPr>
          <w:rFonts w:ascii="Calibri" w:hAnsi="Calibri" w:cs="Calibri"/>
          <w:lang w:val="en-US"/>
        </w:rPr>
        <w:t>(Achenbach et al., 2004; Weinheimer et al., 2008)</w:t>
      </w:r>
      <w:r>
        <w:rPr>
          <w:rFonts w:cstheme="minorHAnsi"/>
          <w:lang w:val="en-US"/>
        </w:rPr>
        <w:fldChar w:fldCharType="end"/>
      </w:r>
      <w:r>
        <w:rPr>
          <w:rFonts w:cstheme="minorHAnsi"/>
          <w:lang w:val="en-US"/>
        </w:rPr>
        <w:t>. Measurements were performed generation-based in the trachea (G1), main stem (G2), lobar (G3), segmental (G4), and subsegmental (G5–10). For statistical analysis values were averaged for G4-G8.</w:t>
      </w:r>
    </w:p>
    <w:p w14:paraId="58BF7503" w14:textId="77777777" w:rsidR="00841D76" w:rsidRDefault="00A82B5A">
      <w:pPr>
        <w:pStyle w:val="ListParagraph"/>
        <w:numPr>
          <w:ilvl w:val="0"/>
          <w:numId w:val="1"/>
        </w:numPr>
        <w:spacing w:line="360" w:lineRule="auto"/>
        <w:jc w:val="both"/>
        <w:rPr>
          <w:rFonts w:cstheme="minorHAnsi"/>
          <w:lang w:val="en-US"/>
        </w:rPr>
      </w:pPr>
      <w:r>
        <w:rPr>
          <w:rFonts w:cstheme="minorHAnsi"/>
          <w:lang w:val="en-US"/>
        </w:rPr>
        <w:t xml:space="preserve">Bronchiectasis index (BI) is a measure for bronchial tapering; the calculation is based on the fact that the bronchial lumen decreases from central to peripheral. The index is calculated based on a comparison of bronchial diameter in different bronchial generations. It is higher the more often a peripheral bronchus is larger than the more proximal section </w:t>
      </w:r>
      <w:r>
        <w:rPr>
          <w:rFonts w:cstheme="minorHAnsi"/>
          <w:lang w:val="en-US"/>
        </w:rPr>
        <w:fldChar w:fldCharType="begin"/>
      </w:r>
      <w:r>
        <w:rPr>
          <w:rFonts w:cstheme="minorHAnsi"/>
          <w:lang w:val="en-US"/>
        </w:rPr>
        <w:instrText xml:space="preserve"> ADDIN ZOTERO_ITEM CSL_CITATION {"citationID":"vARXXP6T","properties":{"formattedCitation":"(Weinheimer et al., 2017)","plainCitation":"(Weinheimer et al., 2017)","noteIndex":0},"citationItems":[{"id":1469,"uris":["http://zotero.org/users/11157469/items/NIH6CCKT"],"itemData":{"id":1469,"type":"paper-conference","DOI":"10.1117/12.2254387","event-place":"Orlando, Florida, United States","event-title":"SPIE Medical Imaging","page":"101330U","publisher-place":"Orlando, Florida, United States","source":"DOI.org (Crossref)","title":"Fully automated lobe-based airway taper index calculation in a low dose MDCT CF study over 4 time-points","URL":"http://proceedings.spiedigitallibrary.org/proceeding.aspx?doi=10.1117/12.2254387","editor":[{"family":"Styner","given":"Martin A."},{"family":"Angelini","given":"Elsa D."}],"author":[{"family":"Weinheimer","given":"Oliver"},{"family":"Wielpütz","given":"Mark O."},{"family":"Konietzke","given":"Philip"},{"family":"Heussel","given":"Claus P."},{"family":"Kauczor","given":"Hans-Ulrich"},{"family":"Brochhausen","given":"Christoph"},{"family":"Hollemann","given":"David"},{"family":"Savage","given":"Dasha"},{"family":"Galbán","given":"Craig J."},{"family":"Robinson","given":"Terry E."}],"accessed":{"date-parts":[["2023",3,20]]},"issued":{"date-parts":[["2017",2,24]]}}}],"schema":"https://github.com/citation-style-language/schema/raw/master/csl-citation.json"} </w:instrText>
      </w:r>
      <w:r>
        <w:rPr>
          <w:rFonts w:cstheme="minorHAnsi"/>
          <w:lang w:val="en-US"/>
        </w:rPr>
        <w:fldChar w:fldCharType="separate"/>
      </w:r>
      <w:r>
        <w:rPr>
          <w:rFonts w:ascii="Calibri" w:hAnsi="Calibri" w:cs="Calibri"/>
          <w:lang w:val="en-US"/>
        </w:rPr>
        <w:t>(Weinheimer et al., 2017)</w:t>
      </w:r>
      <w:r>
        <w:rPr>
          <w:rFonts w:cstheme="minorHAnsi"/>
          <w:lang w:val="en-US"/>
        </w:rPr>
        <w:fldChar w:fldCharType="end"/>
      </w:r>
      <w:r>
        <w:rPr>
          <w:rFonts w:cstheme="minorHAnsi"/>
          <w:lang w:val="en-US"/>
        </w:rPr>
        <w:t>.</w:t>
      </w:r>
    </w:p>
    <w:p w14:paraId="43F8E24F" w14:textId="77777777" w:rsidR="00841D76" w:rsidRDefault="00A82B5A">
      <w:pPr>
        <w:pStyle w:val="ListParagraph"/>
        <w:numPr>
          <w:ilvl w:val="0"/>
          <w:numId w:val="1"/>
        </w:numPr>
        <w:spacing w:line="360" w:lineRule="auto"/>
        <w:jc w:val="both"/>
        <w:rPr>
          <w:rFonts w:cstheme="minorHAnsi"/>
          <w:lang w:val="en-US"/>
        </w:rPr>
      </w:pPr>
      <w:r>
        <w:rPr>
          <w:rFonts w:cstheme="minorHAnsi"/>
          <w:lang w:val="en-US"/>
        </w:rPr>
        <w:t xml:space="preserve">Pi10 represents a standardized measure of the average airway wall thickness. It is determined by plotting the square root of airway wall area against the inner perimeter of the airway for each airway location. Regression analysis is used to determine the square root of the wall area for a hypothetical airway with 10-mm internal perimeter </w:t>
      </w:r>
      <w:r>
        <w:rPr>
          <w:rFonts w:cstheme="minorHAnsi"/>
          <w:lang w:val="en-US"/>
        </w:rPr>
        <w:fldChar w:fldCharType="begin"/>
      </w:r>
      <w:r>
        <w:rPr>
          <w:rFonts w:cstheme="minorHAnsi"/>
          <w:lang w:val="en-US"/>
        </w:rPr>
        <w:instrText xml:space="preserve"> ADDIN ZOTERO_ITEM CSL_CITATION {"citationID":"7niOZFr1","properties":{"formattedCitation":"(Grydeland et al., 2010; Jobst et al., 2019; Kahnert et al., 2023)","plainCitation":"(Grydeland et al., 2010; Jobst et al., 2019; Kahnert et al., 2023)","noteIndex":0},"citationItems":[{"id":1524,"uris":["http://zotero.org/users/11157469/items/IEUFQI6E"],"itemData":{"id":1524,"type":"article-journal","abstract":"RATIONALE: There is limited knowledge about the relationship between respiratory symptoms and quantitative high-resolution computed tomography measures of emphysema and airway wall thickness.\nOBJECTIVES: To describe the ability of these measures of emphysema and airway wall thickness to predict respiratory symptoms in subjects with and without chronic obstructive pulmonary disease (COPD).\nMETHODS: We included 463 subjects with chronic obstructive pulmonary disease (COPD) (65% men) and 488 subjects without COPD (53% men). All subjects were current or ex-smokers older than 40 years. They underwent spirometry and high-resolution computed tomography examination, and completed an American Thoracic Society questionnaire on respiratory symptoms.\nMEASUREMENTS AND MAIN RESULTS: Median (25th percentile, 75th percentile) percent low-attenuation areas less than -950 Hounsfield units (%LAA) was 7.0 (2.2, 17.8) in subjects with COPD and 0.5 (0.2, 1.3) in subjects without COPD. Mean (SD) standardized airway wall thickness (AWT) at an internal perimeter of 10 mm (AWT-Pi10) was 4.94 (0.33) mm in subjects with COPD and 4.77 (0.29) in subjects without COPD. Both %LAA and AWT-Pi10 were independently and significantly related to the level of dyspnea among subjects with COPD, even after adjustments for percent predicted FEV(1). AWT-Pi10 was significantly related to cough and wheezing in subjects with COPD, and to wheezing in subjects without COPD. Odds ratios (95% confidence intervals) for increased dyspnea in subjects with COPD and in subjects without COPD were 1.9 (1.5-2.3) and 1.9 (0.6-6.6) per 10% increase in %LAA, and 1.07 (1.01-1.14) and 1.11 (0.99-1.24) per 0.1-mm increase in AWT-Pi10, respectively.\nCONCLUSIONS: Quantitative computed tomography assessment of the lung parenchyma and airways may be used to explain the presence of respiratory symptoms beyond the information offered by spirometry.","container-title":"American Journal of Respiratory and Critical Care Medicine","DOI":"10.1164/rccm.200907-1008OC","ISSN":"1535-4970","issue":"4","journalAbbreviation":"Am J Respir Crit Care Med","language":"eng","note":"PMID: 19926869","page":"353-359","source":"PubMed","title":"Quantitative computed tomography measures of emphysema and airway wall thickness are related to respiratory symptoms","volume":"181","author":[{"family":"Grydeland","given":"Thomas B."},{"family":"Dirksen","given":"Asger"},{"family":"Coxson","given":"Harvey O."},{"family":"Eagan","given":"Tomas M. L."},{"family":"Thorsen","given":"Einar"},{"family":"Pillai","given":"Sreekumar G."},{"family":"Sharma","given":"Sanjay"},{"family":"Eide","given":"Geir Egil"},{"family":"Gulsvik","given":"Amund"},{"family":"Bakke","given":"Per S."}],"issued":{"date-parts":[["2010",2,15]]}}},{"id":1467,"uris":["http://zotero.org/users/11157469/items/CE6G72SG"],"itemData":{"id":1467,"type":"article-journal","abstract":"OBJECTIVES: To longitudinally investigate smoking cessation-related changes of quantitative computed tomography (QCT)-based airway metrics in a group of heavy smokers.\nMETHODS: CT scans were acquired in a lung cancer screening population over 4 years at 12-month intervals in 284 long-term ex-smokers (ES), 405 continuously active smokers (CS), and 31 subjects who quitted smoking within 2 years after baseline CT (recent quitters, RQ). Total diameter (TD), lumen area (LA), and wall percentage (WP) of 1st-8th generation airways were computed using airway analysis software. Inter-group comparison was performed using Mann-Whitney U test or Student's t test (two groups), and ANOVA or ANOVA on ranks with Dunn's multiple comparison test (more than two groups), while Fisher's exact test or chi-squared test was used for categorical data. Multiple linear regression was used for multivariable analysis.\nRESULTS: At any time, TD and LA were significantly higher in ES than CS, for example, in 5th-8th generation airways at baseline with 6.24 mm vs. 5.93 mm (p &lt; 0.001) and 15.23 mm2 vs. 13.51 mm2 (p &lt; 0.001), respectively. RQ showed higher TD (6.15 mm vs. 5.93 mm, n.s.) and significantly higher LA (14.77 mm2 vs. 13.51 mm2, p &lt; 0.001) than CS after 3 years, and after 4 years. In multivariate analyses, smoking status independently predicted TD, LA, and WP at baseline, at 3 years and 4 years (p &lt; 0.01-0.001), with stronger impact than pack years.\nCONCLUSIONS: Bronchial dimensions depend on the smoking status. Smoking-induced airway remodeling can be partially reversible after smoking cessation even in long-term heavy smokers. Therefore, QCT-based airway metrics in clinical trials should consider the current smoking status besides pack years.\nKEY POINTS: • Airway lumen and diameter are decreased in active smokers compared to ex-smokers, and there is a trend towards increased airway wall thickness in active smokers. • Smoking-related airway changes improve within 2 years after smoking cessation. • Smoking status is an independent predictor of airway dimensions.","container-title":"European Radiology","DOI":"10.1007/s00330-018-5890-4","ISSN":"1432-1084","issue":"6","journalAbbreviation":"Eur Radiol","language":"eng","note":"PMID: 30552475","page":"2968-2980","source":"PubMed","title":"Longitudinal airway remodeling in active and past smokers in a lung cancer screening population","volume":"29","author":[{"family":"Jobst","given":"Bertram J."},{"family":"Weinheimer","given":"Oliver"},{"family":"Buschulte","given":"Torben"},{"family":"Trauth","given":"Mila"},{"family":"Tremper","given":"Jan"},{"family":"Delorme","given":"Stefan"},{"family":"Becker","given":"Nikolaus"},{"family":"Motsch","given":"Erna"},{"family":"Groß","given":"Marie-Luise"},{"family":"Trotter","given":"Anke"},{"family":"Eichinger","given":"Monika"},{"family":"Kauczor","given":"Hans-Ulrich"},{"family":"Wielpütz","given":"Mark O."}],"issued":{"date-parts":[["2019",6]]}}},{"id":1473,"uris":["http://zotero.org/users/11157469/items/VQLYL4NX"],"itemData":{"id":1473,"type":"article-journal","abstract":"BACKGROUND: Chest computed tomography (CT) is increasingly used for phenotyping and monitoring of patients with COPD. The aim of this work was to evaluate the association of Pi10 as a measure of standardized airway wall thickness on CT with exacerbations, mortality, and response to triple therapy.\nMETHODS: Patients of GOLD grades 1-4 of the COSYCONET cohort with prospective CT scans were included. Pi10 was automatically computed and analyzed for its relationship to COPD severity, comorbidities, lung function, respiratory therapy, and mortality over a 6-year period, using univariate and multivariate comparisons.\nRESULTS: We included n = 433 patients (61%male). Pi10 was dependent on both GOLD grades 1-4 (p = 0.009) and GOLD groups A-D (p = 0.008); it was particularly elevated in group D, and ROC analysis yielded a cut-off of 0.26 cm. Higher Pi10 was associated to lower FEV1 % predicted and higher RV/TLC, moreover the annual changes of lung function parameters (p &lt; 0.05), as well as to an airway-dominated phenotype and a history of myocardial infarction (p = 0.001). These associations were confirmed in multivariate analyses. Pi10 was lower in patients receiving triple therapy, in particular in patients of GOLD groups C and D. Pi10 was also a significant predictor for mortality (p = 0.006), even after including multiple other predictors.\nCONCLUSION: In summary, Pi10 was found to be predictive for the course of the disease in COPD, in particular mortality. The fact that Pi10 was lower in patients with severe COPD receiving triple therapy might hint toward additional effects of this functional therapy on airway remodeling.\nREGISTRATION: ClinicalTrials.gov, Identifier: NCT01245933.","container-title":"Therapeutic Advances in Respiratory Disease","DOI":"10.1177/17534666221148663","ISSN":"1753-4666","journalAbbreviation":"Ther Adv Respir Dis","language":"eng","note":"PMID: 36718763\nPMCID: PMC9896094","page":"17534666221148663","source":"PubMed","title":"Standardized airway wall thickness Pi10 from routine CT scans of COPD patients as imaging biomarker for disease severity, lung function decline, and mortality","volume":"17","author":[{"family":"Kahnert","given":"Kathrin"},{"family":"Jörres","given":"Rudolf A."},{"family":"Kauczor","given":"Hans-Ulrich"},{"family":"Alter","given":"Peter"},{"family":"Trudzinski","given":"Franziska C."},{"family":"Herth","given":"Felix"},{"family":"Jobst","given":"Bertram"},{"family":"Weinheimer","given":"Oliver"},{"family":"Nauck","given":"Sebastian"},{"family":"Mertsch","given":"Pontus"},{"family":"Kauffmann-Guerrero","given":"Diego"},{"family":"Behr","given":"Jürgen"},{"family":"Bals","given":"Robert"},{"family":"Watz","given":"Henrik"},{"family":"Rabe","given":"Klaus F."},{"family":"Welte","given":"Tobias"},{"family":"Vogelmeier","given":"Claus F."},{"family":"Biederer","given":"Jürgen"}],"issued":{"date-parts":[["2023"]]}}}],"schema":"https://github.com/citation-style-language/schema/raw/master/csl-citation.json"} </w:instrText>
      </w:r>
      <w:r>
        <w:rPr>
          <w:rFonts w:cstheme="minorHAnsi"/>
          <w:lang w:val="en-US"/>
        </w:rPr>
        <w:fldChar w:fldCharType="separate"/>
      </w:r>
      <w:r>
        <w:rPr>
          <w:rFonts w:ascii="Calibri" w:hAnsi="Calibri" w:cs="Calibri"/>
        </w:rPr>
        <w:t>(Grydeland et al., 2010; Jobst et al., 2019; Kahnert et al., 2023)</w:t>
      </w:r>
      <w:r>
        <w:rPr>
          <w:rFonts w:cstheme="minorHAnsi"/>
          <w:lang w:val="en-US"/>
        </w:rPr>
        <w:fldChar w:fldCharType="end"/>
      </w:r>
      <w:r>
        <w:rPr>
          <w:rFonts w:cstheme="minorHAnsi"/>
          <w:lang w:val="en-US"/>
        </w:rPr>
        <w:t>.</w:t>
      </w:r>
    </w:p>
    <w:p w14:paraId="3E0ED1F5" w14:textId="77777777" w:rsidR="00841D76" w:rsidRDefault="00A82B5A">
      <w:pPr>
        <w:spacing w:line="360" w:lineRule="auto"/>
        <w:jc w:val="both"/>
        <w:rPr>
          <w:rFonts w:cstheme="minorHAnsi"/>
          <w:lang w:val="en-US"/>
        </w:rPr>
      </w:pPr>
      <w:r>
        <w:rPr>
          <w:rFonts w:cstheme="minorHAnsi"/>
          <w:lang w:val="en-US"/>
        </w:rPr>
        <w:t>Lung parenchyma analysis:</w:t>
      </w:r>
    </w:p>
    <w:p w14:paraId="59997500" w14:textId="77777777" w:rsidR="00841D76" w:rsidRDefault="00A82B5A">
      <w:pPr>
        <w:pStyle w:val="ListParagraph"/>
        <w:numPr>
          <w:ilvl w:val="0"/>
          <w:numId w:val="1"/>
        </w:numPr>
        <w:spacing w:line="360" w:lineRule="auto"/>
        <w:jc w:val="both"/>
        <w:rPr>
          <w:rFonts w:cstheme="minorHAnsi"/>
          <w:lang w:val="en-US"/>
        </w:rPr>
      </w:pPr>
      <w:r>
        <w:rPr>
          <w:rFonts w:cstheme="minorHAnsi"/>
          <w:lang w:val="en-US"/>
        </w:rPr>
        <w:t xml:space="preserve">Histograms of the lung parenchyma with exclusion of large airways and vessels were determined for the whole lung and separately for each lobe </w:t>
      </w:r>
      <w:r>
        <w:rPr>
          <w:rFonts w:cstheme="minorHAnsi"/>
          <w:lang w:val="en-US"/>
        </w:rPr>
        <w:fldChar w:fldCharType="begin"/>
      </w:r>
      <w:r>
        <w:rPr>
          <w:rFonts w:cstheme="minorHAnsi"/>
          <w:lang w:val="en-US"/>
        </w:rPr>
        <w:instrText xml:space="preserve"> ADDIN ZOTERO_ITEM CSL_CITATION {"citationID":"hjcVRXzZ","properties":{"formattedCitation":"(Wielp\\uc0\\u252{}tz et al., 2013b; Jobst et al., 2018)","plainCitation":"(Wielpütz et al., 2013b; Jobst et al., 2018)","noteIndex":0},"citationItems":[{"id":1476,"uris":["http://zotero.org/users/11157469/items/FQWZMEK9"],"itemData":{"id":1476,"type":"article-journal","abstract":"OBJECTIVE: To longitudinally evaluate effects of smoking cessation on quantitative CT in a lung cancer screening cohort of heavy smokers over 4 years.\nMETHODS: After 4 years, low-dose chest CT was available for 314 long-term ex-smokers (ES), 404 continuous smokers (CS) and 39 recent quitters (RQ) who quitted smoking within 2 years after baseline CT. CT acquired at baseline and after 3 and 4 years was subjected to well-evaluated densitometry software, computing mean lung density (MLD) and 15th percentile of the lung density histogram (15TH).\nRESULTS: At baseline, active smokers showed significantly higher MLD and 15TH (-822±35 and -936±25 HU, respectively) compared to ES (-831±31 and -947±22 HU, p&lt;0.01-0.001). After 3 years, CS again had significantly higher MLD and 15TH (-801±29 and -896±23 HU) than ES (-808±27 and -906±20 HU, p&lt;0.01-0.001) but also RQ (-813±20 and -909±15 HU, p&lt;0.05-0.001). Quantitative CT parameters did not change significantly after 4 years. Importantly, smoking status independently predicted MLD at baseline and year 3 (p&lt;0.001) in multivariate analysis.\nCONCLUSION: On quantitative CT, lung density is higher in active smokers than ex-smokers, and sustainably decreases after smoking cessation, reflecting smoking-induced inflammation. Interpretations of quantitative CT data within clinical trials should consider smoking status.\nKEY POINTS: • Lung density is higher in active smokers than ex-smokers. • Lung density sustainably decreases after smoking cessation. • Impact of smoking cessation on lung density is independent of potentially confounding factors. • Smoke-induced pulmonary inflammation and particle deposition influence lung density on CT.","container-title":"European Radiology","DOI":"10.1007/s00330-017-5030-6","ISSN":"1432-1084","issue":"2","journalAbbreviation":"Eur Radiol","language":"eng","note":"PMID: 28884215","page":"807-815","source":"PubMed","title":"Effect of smoking cessation on quantitative computed tomography in smokers at risk in a lung cancer screening population","volume":"28","author":[{"family":"Jobst","given":"Bertram J."},{"family":"Weinheimer","given":"Oliver"},{"family":"Trauth","given":"Mila"},{"family":"Becker","given":"Nikolaus"},{"family":"Motsch","given":"Erna"},{"family":"Groß","given":"Marie-Luise"},{"family":"Tremper","given":"Jan"},{"family":"Delorme","given":"Stefan"},{"family":"Eigentopf","given":"Anke"},{"family":"Eichinger","given":"Monika"},{"family":"Kauczor","given":"Hans-Ulrich"},{"family":"Wielpütz","given":"Mark O."}],"issued":{"date-parts":[["2018",2]]}}},{"id":1478,"uris":["http://zotero.org/users/11157469/items/WRLINXWH"],"itemData":{"id":1478,"type":"article-journal","abstract":"BACKGROUND: Histopathological studies on lung specimens from patients with cystic fibrosis (CF) and recent results from a mouse model indicate that emphysema may contribute to CF lung disease. However, little is known about the relevance of emphysema in patients with CF. In the present study, we used computationally generated density masks based on multidetector computed tomography (MDCT) of the chest for non-invasive characterization and quantification of emphysema in CF.\nMETHODS: Volumetric MDCT scans were acquired in parallel to pulmonary function testing in 41 patients with CF (median age 20.1 years; range 7-66 years) and 21 non-CF controls (median age 30.4 years; range 4-68 years), and subjected to dedicated software. The lung was segmented, low attenuation volumes below a threshold of -950 Hounsfield units were assigned to emphysema volume (EV), and the emphysema index was computed (EI). Results were correlated with forced expiratory volume in 1 s percent predicted (FEV1%), residual volume (RV), and RV/total lung capacity (RV/TLC).\nRESULTS: We show that EV was increased in CF (457±530 ml) compared to non-CF controls (78±90 ml) (P&lt;0.01). EI was also increased in CF (7.7±7.5%) compared to the control group (1.2±1.4%) (P&lt;0.05). EI correlated inversely with FEV1% (rs=-0.66), and directly with RV (rs=0.69) and RV/TLC (rs=0.47) in patients with CF (P&lt;0.007), but not in non-CF controls. Emphysema in CF was detected from early adolescence (~13 years) and increased with age (rs=0.67, P&lt;0.001).\nCONCLUSIONS: Our results indicate that early onset emphysema detected by densitometry on chest MDCT is a characteristic pathology that contributes to airflow limitation and may serve as a novel endpoint for monitoring lung disease in CF.","container-title":"PloS One","DOI":"10.1371/journal.pone.0073142","ISSN":"1932-6203","issue":"8","journalAbbreviation":"PLoS One","language":"eng","note":"PMID: 23991177\nPMCID: PMC3749290","page":"e73142","source":"PubMed","title":"Pulmonary emphysema in cystic fibrosis detected by densitometry on chest multidetector computed tomography","volume":"8","author":[{"family":"Wielpütz","given":"Mark O."},{"family":"Weinheimer","given":"Oliver"},{"family":"Eichinger","given":"Monika"},{"family":"Wiebel","given":"Matthias"},{"family":"Biederer","given":"Jürgen"},{"family":"Kauczor","given":"Hans-Ulrich"},{"family":"Heußel","given":"Claus P."},{"family":"Mall","given":"Marcus A."},{"family":"Puderbach","given":"Michael"}],"issued":{"date-parts":[["2013"]]}}}],"schema":"https://github.com/citation-style-language/schema/raw/master/csl-citation.json"} </w:instrText>
      </w:r>
      <w:r>
        <w:rPr>
          <w:rFonts w:cstheme="minorHAnsi"/>
          <w:lang w:val="en-US"/>
        </w:rPr>
        <w:fldChar w:fldCharType="separate"/>
      </w:r>
      <w:r>
        <w:rPr>
          <w:rFonts w:ascii="Calibri" w:hAnsi="Calibri" w:cs="Calibri"/>
          <w:szCs w:val="24"/>
        </w:rPr>
        <w:t>(Wielpütz et al., 2013b; Jobst et al., 2018)</w:t>
      </w:r>
      <w:r>
        <w:rPr>
          <w:rFonts w:cstheme="minorHAnsi"/>
          <w:lang w:val="en-US"/>
        </w:rPr>
        <w:fldChar w:fldCharType="end"/>
      </w:r>
      <w:r>
        <w:rPr>
          <w:rFonts w:cstheme="minorHAnsi"/>
          <w:lang w:val="en-US"/>
        </w:rPr>
        <w:t>.</w:t>
      </w:r>
    </w:p>
    <w:p w14:paraId="6F2A6866" w14:textId="77777777" w:rsidR="00841D76" w:rsidRDefault="00A82B5A">
      <w:pPr>
        <w:pStyle w:val="ListParagraph"/>
        <w:numPr>
          <w:ilvl w:val="0"/>
          <w:numId w:val="1"/>
        </w:numPr>
        <w:spacing w:line="360" w:lineRule="auto"/>
        <w:jc w:val="both"/>
        <w:rPr>
          <w:rFonts w:cstheme="minorHAnsi"/>
          <w:lang w:val="en-US"/>
        </w:rPr>
      </w:pPr>
      <w:r>
        <w:rPr>
          <w:rFonts w:cstheme="minorHAnsi"/>
          <w:lang w:val="en-US"/>
        </w:rPr>
        <w:t>Lung volume and estimated lung weight (based on the lung volume and the lung density) were calculated.</w:t>
      </w:r>
    </w:p>
    <w:p w14:paraId="48F4045E" w14:textId="77777777" w:rsidR="00841D76" w:rsidRDefault="00A82B5A">
      <w:pPr>
        <w:pStyle w:val="ListParagraph"/>
        <w:numPr>
          <w:ilvl w:val="0"/>
          <w:numId w:val="1"/>
        </w:numPr>
        <w:spacing w:line="360" w:lineRule="auto"/>
        <w:jc w:val="both"/>
        <w:rPr>
          <w:rFonts w:cstheme="minorHAnsi"/>
          <w:lang w:val="en-US"/>
        </w:rPr>
      </w:pPr>
      <w:r>
        <w:rPr>
          <w:rFonts w:cstheme="minorHAnsi"/>
          <w:lang w:val="en-US"/>
        </w:rPr>
        <w:t>Air density in the tracheal lumen was measured.</w:t>
      </w:r>
    </w:p>
    <w:p w14:paraId="545878F7" w14:textId="77777777" w:rsidR="00841D76" w:rsidRDefault="00A82B5A">
      <w:pPr>
        <w:pStyle w:val="ListParagraph"/>
        <w:numPr>
          <w:ilvl w:val="0"/>
          <w:numId w:val="1"/>
        </w:numPr>
        <w:spacing w:line="360" w:lineRule="auto"/>
        <w:jc w:val="both"/>
        <w:rPr>
          <w:rFonts w:cstheme="minorHAnsi"/>
          <w:lang w:val="en-US"/>
        </w:rPr>
      </w:pPr>
      <w:r>
        <w:rPr>
          <w:rFonts w:cstheme="minorHAnsi"/>
          <w:lang w:val="en-US"/>
        </w:rPr>
        <w:t>Histogram analysis was performed. Mean lung density (MLD) defined as the average CT value of all segmented lung voxels and percentiles defined as the CT value less than or equal the respective percentage of the lung (with the 15</w:t>
      </w:r>
      <w:r>
        <w:rPr>
          <w:rFonts w:cstheme="minorHAnsi"/>
          <w:vertAlign w:val="superscript"/>
          <w:lang w:val="en-US"/>
        </w:rPr>
        <w:t>th</w:t>
      </w:r>
      <w:r>
        <w:rPr>
          <w:rFonts w:cstheme="minorHAnsi"/>
          <w:lang w:val="en-US"/>
        </w:rPr>
        <w:t xml:space="preserve"> percentile P15 as a measure for emphysema </w:t>
      </w:r>
      <w:r>
        <w:rPr>
          <w:rFonts w:cstheme="minorHAnsi"/>
          <w:lang w:val="en-US"/>
        </w:rPr>
        <w:lastRenderedPageBreak/>
        <w:t>and the 75</w:t>
      </w:r>
      <w:r>
        <w:rPr>
          <w:rFonts w:cstheme="minorHAnsi"/>
          <w:vertAlign w:val="superscript"/>
          <w:lang w:val="en-US"/>
        </w:rPr>
        <w:t>th</w:t>
      </w:r>
      <w:r>
        <w:rPr>
          <w:rFonts w:cstheme="minorHAnsi"/>
          <w:lang w:val="en-US"/>
        </w:rPr>
        <w:t xml:space="preserve"> percentile P75 as a measure for dense parenchyma like consolidations and ground glass opacities) were calculated </w:t>
      </w:r>
      <w:r>
        <w:rPr>
          <w:rFonts w:cstheme="minorHAnsi"/>
          <w:lang w:val="en-US"/>
        </w:rPr>
        <w:fldChar w:fldCharType="begin"/>
      </w:r>
      <w:r>
        <w:rPr>
          <w:rFonts w:cstheme="minorHAnsi"/>
          <w:lang w:val="en-US"/>
        </w:rPr>
        <w:instrText xml:space="preserve"> ADDIN ZOTERO_ITEM CSL_CITATION {"citationID":"sNKQU5d1","properties":{"formattedCitation":"(Wielp\\uc0\\u252{}tz et al., 2013b; Jobst et al., 2018)","plainCitation":"(Wielpütz et al., 2013b; Jobst et al., 2018)","noteIndex":0},"citationItems":[{"id":1476,"uris":["http://zotero.org/users/11157469/items/FQWZMEK9"],"itemData":{"id":1476,"type":"article-journal","abstract":"OBJECTIVE: To longitudinally evaluate effects of smoking cessation on quantitative CT in a lung cancer screening cohort of heavy smokers over 4 years.\nMETHODS: After 4 years, low-dose chest CT was available for 314 long-term ex-smokers (ES), 404 continuous smokers (CS) and 39 recent quitters (RQ) who quitted smoking within 2 years after baseline CT. CT acquired at baseline and after 3 and 4 years was subjected to well-evaluated densitometry software, computing mean lung density (MLD) and 15th percentile of the lung density histogram (15TH).\nRESULTS: At baseline, active smokers showed significantly higher MLD and 15TH (-822±35 and -936±25 HU, respectively) compared to ES (-831±31 and -947±22 HU, p&lt;0.01-0.001). After 3 years, CS again had significantly higher MLD and 15TH (-801±29 and -896±23 HU) than ES (-808±27 and -906±20 HU, p&lt;0.01-0.001) but also RQ (-813±20 and -909±15 HU, p&lt;0.05-0.001). Quantitative CT parameters did not change significantly after 4 years. Importantly, smoking status independently predicted MLD at baseline and year 3 (p&lt;0.001) in multivariate analysis.\nCONCLUSION: On quantitative CT, lung density is higher in active smokers than ex-smokers, and sustainably decreases after smoking cessation, reflecting smoking-induced inflammation. Interpretations of quantitative CT data within clinical trials should consider smoking status.\nKEY POINTS: • Lung density is higher in active smokers than ex-smokers. • Lung density sustainably decreases after smoking cessation. • Impact of smoking cessation on lung density is independent of potentially confounding factors. • Smoke-induced pulmonary inflammation and particle deposition influence lung density on CT.","container-title":"European Radiology","DOI":"10.1007/s00330-017-5030-6","ISSN":"1432-1084","issue":"2","journalAbbreviation":"Eur Radiol","language":"eng","note":"PMID: 28884215","page":"807-815","source":"PubMed","title":"Effect of smoking cessation on quantitative computed tomography in smokers at risk in a lung cancer screening population","volume":"28","author":[{"family":"Jobst","given":"Bertram J."},{"family":"Weinheimer","given":"Oliver"},{"family":"Trauth","given":"Mila"},{"family":"Becker","given":"Nikolaus"},{"family":"Motsch","given":"Erna"},{"family":"Groß","given":"Marie-Luise"},{"family":"Tremper","given":"Jan"},{"family":"Delorme","given":"Stefan"},{"family":"Eigentopf","given":"Anke"},{"family":"Eichinger","given":"Monika"},{"family":"Kauczor","given":"Hans-Ulrich"},{"family":"Wielpütz","given":"Mark O."}],"issued":{"date-parts":[["2018",2]]}}},{"id":1478,"uris":["http://zotero.org/users/11157469/items/WRLINXWH"],"itemData":{"id":1478,"type":"article-journal","abstract":"BACKGROUND: Histopathological studies on lung specimens from patients with cystic fibrosis (CF) and recent results from a mouse model indicate that emphysema may contribute to CF lung disease. However, little is known about the relevance of emphysema in patients with CF. In the present study, we used computationally generated density masks based on multidetector computed tomography (MDCT) of the chest for non-invasive characterization and quantification of emphysema in CF.\nMETHODS: Volumetric MDCT scans were acquired in parallel to pulmonary function testing in 41 patients with CF (median age 20.1 years; range 7-66 years) and 21 non-CF controls (median age 30.4 years; range 4-68 years), and subjected to dedicated software. The lung was segmented, low attenuation volumes below a threshold of -950 Hounsfield units were assigned to emphysema volume (EV), and the emphysema index was computed (EI). Results were correlated with forced expiratory volume in 1 s percent predicted (FEV1%), residual volume (RV), and RV/total lung capacity (RV/TLC).\nRESULTS: We show that EV was increased in CF (457±530 ml) compared to non-CF controls (78±90 ml) (P&lt;0.01). EI was also increased in CF (7.7±7.5%) compared to the control group (1.2±1.4%) (P&lt;0.05). EI correlated inversely with FEV1% (rs=-0.66), and directly with RV (rs=0.69) and RV/TLC (rs=0.47) in patients with CF (P&lt;0.007), but not in non-CF controls. Emphysema in CF was detected from early adolescence (~13 years) and increased with age (rs=0.67, P&lt;0.001).\nCONCLUSIONS: Our results indicate that early onset emphysema detected by densitometry on chest MDCT is a characteristic pathology that contributes to airflow limitation and may serve as a novel endpoint for monitoring lung disease in CF.","container-title":"PloS One","DOI":"10.1371/journal.pone.0073142","ISSN":"1932-6203","issue":"8","journalAbbreviation":"PLoS One","language":"eng","note":"PMID: 23991177\nPMCID: PMC3749290","page":"e73142","source":"PubMed","title":"Pulmonary emphysema in cystic fibrosis detected by densitometry on chest multidetector computed tomography","volume":"8","author":[{"family":"Wielpütz","given":"Mark O."},{"family":"Weinheimer","given":"Oliver"},{"family":"Eichinger","given":"Monika"},{"family":"Wiebel","given":"Matthias"},{"family":"Biederer","given":"Jürgen"},{"family":"Kauczor","given":"Hans-Ulrich"},{"family":"Heußel","given":"Claus P."},{"family":"Mall","given":"Marcus A."},{"family":"Puderbach","given":"Michael"}],"issued":{"date-parts":[["2013"]]}}}],"schema":"https://github.com/citation-style-language/schema/raw/master/csl-citation.json"} </w:instrText>
      </w:r>
      <w:r>
        <w:rPr>
          <w:rFonts w:cstheme="minorHAnsi"/>
          <w:lang w:val="en-US"/>
        </w:rPr>
        <w:fldChar w:fldCharType="separate"/>
      </w:r>
      <w:r>
        <w:rPr>
          <w:rFonts w:ascii="Calibri" w:hAnsi="Calibri" w:cs="Calibri"/>
          <w:szCs w:val="24"/>
        </w:rPr>
        <w:t>(Wielpütz et al., 2013b; Jobst et al., 2018)</w:t>
      </w:r>
      <w:r>
        <w:rPr>
          <w:rFonts w:cstheme="minorHAnsi"/>
          <w:lang w:val="en-US"/>
        </w:rPr>
        <w:fldChar w:fldCharType="end"/>
      </w:r>
      <w:r>
        <w:rPr>
          <w:rFonts w:cstheme="minorHAnsi"/>
          <w:lang w:val="en-US"/>
        </w:rPr>
        <w:t>.</w:t>
      </w:r>
    </w:p>
    <w:p w14:paraId="61258E5E" w14:textId="77777777" w:rsidR="00841D76" w:rsidRDefault="00A82B5A">
      <w:pPr>
        <w:pStyle w:val="ListParagraph"/>
        <w:numPr>
          <w:ilvl w:val="0"/>
          <w:numId w:val="1"/>
        </w:numPr>
        <w:spacing w:line="360" w:lineRule="auto"/>
        <w:jc w:val="both"/>
        <w:rPr>
          <w:rFonts w:cstheme="minorHAnsi"/>
          <w:lang w:val="en-US"/>
        </w:rPr>
      </w:pPr>
      <w:proofErr w:type="spellStart"/>
      <w:r>
        <w:rPr>
          <w:rFonts w:cstheme="minorHAnsi"/>
          <w:lang w:val="en-US"/>
        </w:rPr>
        <w:t>Empysema</w:t>
      </w:r>
      <w:proofErr w:type="spellEnd"/>
      <w:r>
        <w:rPr>
          <w:rFonts w:cstheme="minorHAnsi"/>
          <w:lang w:val="en-US"/>
        </w:rPr>
        <w:t xml:space="preserve"> volume was calculated based on a threshold of -950 HU and given in ml and percentage of the whole lung volume (emphysema index, EI).</w:t>
      </w:r>
    </w:p>
    <w:p w14:paraId="78D3A8E7" w14:textId="77777777" w:rsidR="00841D76" w:rsidRDefault="00A82B5A">
      <w:pPr>
        <w:pStyle w:val="ListParagraph"/>
        <w:numPr>
          <w:ilvl w:val="0"/>
          <w:numId w:val="1"/>
        </w:numPr>
        <w:spacing w:line="360" w:lineRule="auto"/>
        <w:jc w:val="both"/>
        <w:rPr>
          <w:rFonts w:cstheme="minorHAnsi"/>
          <w:lang w:val="en-US"/>
        </w:rPr>
      </w:pPr>
      <w:r>
        <w:rPr>
          <w:rFonts w:cstheme="minorHAnsi"/>
          <w:lang w:val="en-US"/>
        </w:rPr>
        <w:t xml:space="preserve">High attenuation areas (HAA) defined as the percentage of segmented lung voxels ≥-700 HU representing the proportion of consolidations and Ground glass opacity index (GGOI) defined as the percentage of the segmented lung voxels ≥-800 HU and &lt;-700 HU representing the proportion of GGO regions </w:t>
      </w:r>
      <w:r>
        <w:rPr>
          <w:rFonts w:cstheme="minorHAnsi"/>
          <w:lang w:val="en-US"/>
        </w:rPr>
        <w:fldChar w:fldCharType="begin"/>
      </w:r>
      <w:r>
        <w:rPr>
          <w:rFonts w:cstheme="minorHAnsi"/>
          <w:lang w:val="en-US"/>
        </w:rPr>
        <w:instrText xml:space="preserve"> ADDIN ZOTERO_ITEM CSL_CITATION {"citationID":"yS9UqYh1","properties":{"formattedCitation":"(Do et al., 2022)","plainCitation":"(Do et al., 2022)","noteIndex":0},"citationItems":[{"id":1481,"uris":["http://zotero.org/users/11157469/items/8DLYPQBD"],"itemData":{"id":1481,"type":"article-journal","abstract":"OBJECTIVES: To evaluate the prognostic value of fully automatic lung quantification based on spectral computed tomography (CT) and laboratory parameters for combined outcome prediction in COVID-19 pneumonia.\nMETHODS: CT images of 53 hospitalized COVID-19 patients including virtual monochromatic reconstructions at 40-140keV were analyzed using a fully automated software system. Quantitative CT (QCT) parameters including mean and percentiles of lung density, fibrosis index (FIBI-700, defined as the percentage of segmented lung voxels ≥-700 HU), quantification of ground-glass opacities and well-aerated lung areas were analyzed. QCT parameters were correlated to laboratory and patient outcome parameters (hospitalization, days on intensive care unit, invasive and non-invasive ventilation).\nRESULTS: Best correlations were found for laboratory parameters LDH (r = 0.54), CRP (r = 0.49), Procalcitonin (r = 0.37) and partial pressure of oxygen (r = 0.35) with the QCT parameter 75th percentile of lung density. LDH, Procalcitonin, 75th percentile of lung density and FIBI-700 were the strongest independent predictors of patients' outcome in terms of days of invasive ventilation. The combination of LDH and Procalcitonin with either 75th percentile of lung density or FIBI-700 achieved a r2 of 0.84 and 1.0 as well as an area under the receiver operating characteristic curve (AUC) of 0.99 and 1.0 for the prediction of the need of invasive ventilation.\nCONCLUSIONS: QCT parameters in combination with laboratory parameters could deliver a feasible prognostic tool for the prediction of invasive ventilation in patients with COVID-19 pneumonia.","container-title":"PloS One","DOI":"10.1371/journal.pone.0271787","ISSN":"1932-6203","issue":"7","journalAbbreviation":"PLoS One","language":"eng","note":"PMID: 35905122\nPMCID: PMC9337660","page":"e0271787","source":"PubMed","title":"COVID-19 pneumonia: Prediction of patient outcome by CT-based quantitative lung parenchyma analysis combined with laboratory parameters","title-short":"COVID-19 pneumonia","volume":"17","author":[{"family":"Do","given":"Thuy D."},{"family":"Skornitzke","given":"Stephan"},{"family":"Merle","given":"Uta"},{"family":"Kittel","given":"Maximilian"},{"family":"Hofbaur","given":"Stefan"},{"family":"Melzig","given":"Claudius"},{"family":"Kauczor","given":"Hans-Ulrich"},{"family":"Wielpütz","given":"Mark O."},{"family":"Weinheimer","given":"Oliver"}],"issued":{"date-parts":[["2022"]]}}}],"schema":"https://github.com/citation-style-language/schema/raw/master/csl-citation.json"} </w:instrText>
      </w:r>
      <w:r>
        <w:rPr>
          <w:rFonts w:cstheme="minorHAnsi"/>
          <w:lang w:val="en-US"/>
        </w:rPr>
        <w:fldChar w:fldCharType="separate"/>
      </w:r>
      <w:r>
        <w:rPr>
          <w:rFonts w:ascii="Calibri" w:hAnsi="Calibri" w:cs="Calibri"/>
          <w:lang w:val="en-US"/>
        </w:rPr>
        <w:t>(Do et al., 2022)</w:t>
      </w:r>
      <w:r>
        <w:rPr>
          <w:rFonts w:cstheme="minorHAnsi"/>
          <w:lang w:val="en-US"/>
        </w:rPr>
        <w:fldChar w:fldCharType="end"/>
      </w:r>
      <w:r>
        <w:rPr>
          <w:rFonts w:cstheme="minorHAnsi"/>
          <w:lang w:val="en-US"/>
        </w:rPr>
        <w:t>.</w:t>
      </w:r>
    </w:p>
    <w:p w14:paraId="6B039050" w14:textId="77777777" w:rsidR="00841D76" w:rsidRDefault="00841D76">
      <w:pPr>
        <w:spacing w:line="360" w:lineRule="auto"/>
        <w:jc w:val="both"/>
        <w:rPr>
          <w:lang w:val="en-GB"/>
        </w:rPr>
      </w:pPr>
    </w:p>
    <w:p w14:paraId="02C44A92" w14:textId="77777777" w:rsidR="00841D76" w:rsidRDefault="00A82B5A">
      <w:pPr>
        <w:spacing w:line="360" w:lineRule="auto"/>
        <w:jc w:val="both"/>
        <w:rPr>
          <w:b/>
          <w:lang w:val="en-US"/>
        </w:rPr>
      </w:pPr>
      <w:r>
        <w:rPr>
          <w:b/>
          <w:lang w:val="en-US"/>
        </w:rPr>
        <w:br w:type="page"/>
      </w:r>
    </w:p>
    <w:p w14:paraId="3F6D801B" w14:textId="77777777" w:rsidR="00841D76" w:rsidRDefault="00A82B5A">
      <w:pPr>
        <w:spacing w:line="360" w:lineRule="auto"/>
        <w:jc w:val="both"/>
        <w:rPr>
          <w:b/>
          <w:lang w:val="en-US"/>
        </w:rPr>
      </w:pPr>
      <w:r>
        <w:rPr>
          <w:b/>
          <w:lang w:val="en-US"/>
        </w:rPr>
        <w:lastRenderedPageBreak/>
        <w:t>Supplementary Data 3: Illustration of segmentation and analysis of airways and lung parenchyma with YACTA</w:t>
      </w:r>
    </w:p>
    <w:p w14:paraId="66D86712" w14:textId="77777777" w:rsidR="00D77B8C" w:rsidRDefault="00D77B8C">
      <w:pPr>
        <w:pStyle w:val="NoSpacing"/>
        <w:rPr>
          <w:b/>
          <w:lang w:val="en-US"/>
        </w:rPr>
      </w:pPr>
      <w:r>
        <w:rPr>
          <w:b/>
          <w:noProof/>
          <w:lang w:eastAsia="de-DE"/>
        </w:rPr>
        <w:drawing>
          <wp:inline distT="0" distB="0" distL="0" distR="0" wp14:anchorId="32193F7C" wp14:editId="0DA53544">
            <wp:extent cx="4408450" cy="4795157"/>
            <wp:effectExtent l="0" t="0" r="0"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_fig.jpg"/>
                    <pic:cNvPicPr/>
                  </pic:nvPicPr>
                  <pic:blipFill>
                    <a:blip r:embed="rId7">
                      <a:extLst>
                        <a:ext uri="{28A0092B-C50C-407E-A947-70E740481C1C}">
                          <a14:useLocalDpi xmlns:a14="http://schemas.microsoft.com/office/drawing/2010/main" val="0"/>
                        </a:ext>
                      </a:extLst>
                    </a:blip>
                    <a:stretch>
                      <a:fillRect/>
                    </a:stretch>
                  </pic:blipFill>
                  <pic:spPr>
                    <a:xfrm>
                      <a:off x="0" y="0"/>
                      <a:ext cx="4408450" cy="4795157"/>
                    </a:xfrm>
                    <a:prstGeom prst="rect">
                      <a:avLst/>
                    </a:prstGeom>
                  </pic:spPr>
                </pic:pic>
              </a:graphicData>
            </a:graphic>
          </wp:inline>
        </w:drawing>
      </w:r>
    </w:p>
    <w:p w14:paraId="16F71786" w14:textId="77777777" w:rsidR="00841D76" w:rsidRDefault="001A169A">
      <w:pPr>
        <w:pStyle w:val="NoSpacing"/>
        <w:rPr>
          <w:b/>
          <w:lang w:val="en-US"/>
        </w:rPr>
      </w:pPr>
      <w:r>
        <w:rPr>
          <w:b/>
          <w:lang w:val="en-US"/>
        </w:rPr>
        <w:t>Figure</w:t>
      </w:r>
      <w:r w:rsidR="00A82B5A">
        <w:rPr>
          <w:b/>
          <w:lang w:val="en-US"/>
        </w:rPr>
        <w:t>:</w:t>
      </w:r>
      <w:r w:rsidR="00A82B5A">
        <w:rPr>
          <w:lang w:val="en-US"/>
        </w:rPr>
        <w:t xml:space="preserve"> Illustration of segmentation and analysis of airways and lung parenchyma. Coronal view of the original image (a) with the segmented lung (red), bronchial tree (orange) and emphysema (yellow) (b). 3D-view of the segmented bronchial tree and in different colors for the trachea and each lung lobe (c) and illustration of the measurements (d-f).</w:t>
      </w:r>
    </w:p>
    <w:p w14:paraId="204E3E6E" w14:textId="77777777" w:rsidR="00841D76" w:rsidRPr="00527A72" w:rsidRDefault="00841D76">
      <w:pPr>
        <w:spacing w:line="360" w:lineRule="auto"/>
        <w:jc w:val="both"/>
        <w:rPr>
          <w:b/>
          <w:lang w:val="en-US"/>
        </w:rPr>
      </w:pPr>
    </w:p>
    <w:p w14:paraId="74BDD820" w14:textId="77777777" w:rsidR="00841D76" w:rsidRDefault="00841D76"/>
    <w:sectPr w:rsidR="00841D76" w:rsidSect="0056061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0604D" w14:textId="77777777" w:rsidR="001E6882" w:rsidRDefault="001E6882">
      <w:pPr>
        <w:spacing w:after="0" w:line="240" w:lineRule="auto"/>
      </w:pPr>
      <w:r>
        <w:separator/>
      </w:r>
    </w:p>
  </w:endnote>
  <w:endnote w:type="continuationSeparator" w:id="0">
    <w:p w14:paraId="25BF798A" w14:textId="77777777" w:rsidR="001E6882" w:rsidRDefault="001E68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7621944"/>
      <w:docPartObj>
        <w:docPartGallery w:val="Page Numbers (Bottom of Page)"/>
        <w:docPartUnique/>
      </w:docPartObj>
    </w:sdtPr>
    <w:sdtContent>
      <w:p w14:paraId="0FBBCC81" w14:textId="77777777" w:rsidR="00841D76" w:rsidRDefault="00A82B5A">
        <w:pPr>
          <w:pStyle w:val="Footer"/>
          <w:jc w:val="right"/>
        </w:pPr>
        <w:r>
          <w:fldChar w:fldCharType="begin"/>
        </w:r>
        <w:r>
          <w:instrText>PAGE   \* MERGEFORMAT</w:instrText>
        </w:r>
        <w:r>
          <w:fldChar w:fldCharType="separate"/>
        </w:r>
        <w:r w:rsidR="00D77B8C">
          <w:rPr>
            <w:noProof/>
          </w:rPr>
          <w:t>5</w:t>
        </w:r>
        <w:r>
          <w:fldChar w:fldCharType="end"/>
        </w:r>
      </w:p>
    </w:sdtContent>
  </w:sdt>
  <w:p w14:paraId="32A13B1E" w14:textId="77777777" w:rsidR="00841D76" w:rsidRDefault="00841D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80750" w14:textId="77777777" w:rsidR="001E6882" w:rsidRDefault="001E6882">
      <w:pPr>
        <w:spacing w:after="0" w:line="240" w:lineRule="auto"/>
      </w:pPr>
      <w:r>
        <w:separator/>
      </w:r>
    </w:p>
  </w:footnote>
  <w:footnote w:type="continuationSeparator" w:id="0">
    <w:p w14:paraId="6256692B" w14:textId="77777777" w:rsidR="001E6882" w:rsidRDefault="001E68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7A7937"/>
    <w:multiLevelType w:val="hybridMultilevel"/>
    <w:tmpl w:val="A85EB368"/>
    <w:lvl w:ilvl="0" w:tplc="91A279EA">
      <w:start w:val="1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497758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41D76"/>
    <w:rsid w:val="001A169A"/>
    <w:rsid w:val="001E6882"/>
    <w:rsid w:val="00527A72"/>
    <w:rsid w:val="00560617"/>
    <w:rsid w:val="00841D76"/>
    <w:rsid w:val="00A82B5A"/>
    <w:rsid w:val="00D77B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49AC6"/>
  <w15:docId w15:val="{5C34FAE1-49A5-4A4F-95A4-06BC9E32C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style>
  <w:style w:type="paragraph" w:styleId="NoSpacing">
    <w:name w:val="No Spacing"/>
    <w:uiPriority w:val="1"/>
    <w:qFormat/>
    <w:pPr>
      <w:spacing w:after="0" w:line="240" w:lineRule="auto"/>
    </w:pPr>
  </w:style>
  <w:style w:type="paragraph" w:styleId="Footer">
    <w:name w:val="footer"/>
    <w:basedOn w:val="Normal"/>
    <w:link w:val="FooterChar"/>
    <w:uiPriority w:val="99"/>
    <w:unhideWhenUsed/>
    <w:pPr>
      <w:tabs>
        <w:tab w:val="center" w:pos="4536"/>
        <w:tab w:val="right" w:pos="9072"/>
      </w:tabs>
      <w:spacing w:after="0" w:line="240" w:lineRule="auto"/>
    </w:pPr>
  </w:style>
  <w:style w:type="character" w:customStyle="1" w:styleId="FooterChar">
    <w:name w:val="Footer Char"/>
    <w:basedOn w:val="DefaultParagraphFont"/>
    <w:link w:val="Footer"/>
    <w:uiPriority w:val="99"/>
  </w:style>
  <w:style w:type="character" w:styleId="LineNumber">
    <w:name w:val="line number"/>
    <w:basedOn w:val="DefaultParagraphFont"/>
    <w:uiPriority w:val="99"/>
    <w:semiHidden/>
    <w:unhideWhenUsed/>
  </w:style>
  <w:style w:type="paragraph" w:styleId="BalloonText">
    <w:name w:val="Balloon Text"/>
    <w:basedOn w:val="Normal"/>
    <w:link w:val="BalloonTextChar"/>
    <w:uiPriority w:val="99"/>
    <w:semiHidden/>
    <w:unhideWhenUsed/>
    <w:rsid w:val="001A169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169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420</Words>
  <Characters>42299</Characters>
  <Application>Microsoft Office Word</Application>
  <DocSecurity>0</DocSecurity>
  <Lines>352</Lines>
  <Paragraphs>99</Paragraphs>
  <ScaleCrop>false</ScaleCrop>
  <HeadingPairs>
    <vt:vector size="2" baseType="variant">
      <vt:variant>
        <vt:lpstr>Titel</vt:lpstr>
      </vt:variant>
      <vt:variant>
        <vt:i4>1</vt:i4>
      </vt:variant>
    </vt:vector>
  </HeadingPairs>
  <TitlesOfParts>
    <vt:vector size="1" baseType="lpstr">
      <vt:lpstr/>
    </vt:vector>
  </TitlesOfParts>
  <Company>.</Company>
  <LinksUpToDate>false</LinksUpToDate>
  <CharactersWithSpaces>4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ttmer, Sabine PD Dr.</dc:creator>
  <cp:lastModifiedBy>Tony Sayers</cp:lastModifiedBy>
  <cp:revision>4</cp:revision>
  <cp:lastPrinted>2023-08-28T15:25:00Z</cp:lastPrinted>
  <dcterms:created xsi:type="dcterms:W3CDTF">2023-08-28T15:25:00Z</dcterms:created>
  <dcterms:modified xsi:type="dcterms:W3CDTF">2023-09-11T08:54:00Z</dcterms:modified>
</cp:coreProperties>
</file>